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6A4" w:rsidRPr="00687760" w:rsidRDefault="00CA76A4" w:rsidP="009448A6">
      <w:pPr>
        <w:spacing w:after="0" w:line="480" w:lineRule="auto"/>
        <w:rPr>
          <w:rFonts w:cstheme="minorHAnsi"/>
        </w:rPr>
      </w:pPr>
      <w:r w:rsidRPr="00687760">
        <w:rPr>
          <w:rFonts w:cstheme="minorHAnsi"/>
          <w:b/>
        </w:rPr>
        <w:t>Table S</w:t>
      </w:r>
      <w:r w:rsidR="009448A6">
        <w:rPr>
          <w:rFonts w:cstheme="minorHAnsi"/>
          <w:b/>
        </w:rPr>
        <w:t>1</w:t>
      </w:r>
      <w:r w:rsidR="00CD3761">
        <w:rPr>
          <w:rFonts w:cstheme="minorHAnsi"/>
          <w:b/>
        </w:rPr>
        <w:t>.</w:t>
      </w:r>
      <w:r w:rsidR="00231769">
        <w:rPr>
          <w:rFonts w:cstheme="minorHAnsi"/>
        </w:rPr>
        <w:t xml:space="preserve"> </w:t>
      </w:r>
      <w:proofErr w:type="gramStart"/>
      <w:r w:rsidR="00231769" w:rsidRPr="00231769">
        <w:rPr>
          <w:rFonts w:cstheme="minorHAnsi"/>
          <w:b/>
        </w:rPr>
        <w:t>Real time PCR primers</w:t>
      </w:r>
      <w:r w:rsidR="00997DC9">
        <w:rPr>
          <w:rFonts w:cstheme="minorHAnsi"/>
          <w:b/>
        </w:rPr>
        <w:t>.</w:t>
      </w:r>
      <w:proofErr w:type="gramEnd"/>
      <w:r w:rsidR="00997DC9">
        <w:rPr>
          <w:rFonts w:cstheme="minorHAnsi"/>
          <w:b/>
        </w:rPr>
        <w:t xml:space="preserve"> </w:t>
      </w:r>
    </w:p>
    <w:tbl>
      <w:tblPr>
        <w:tblStyle w:val="TableGrid"/>
        <w:tblW w:w="4999" w:type="pct"/>
        <w:tblLook w:val="04A0"/>
      </w:tblPr>
      <w:tblGrid>
        <w:gridCol w:w="538"/>
        <w:gridCol w:w="1294"/>
        <w:gridCol w:w="2101"/>
        <w:gridCol w:w="5307"/>
      </w:tblGrid>
      <w:tr w:rsidR="00CA76A4" w:rsidRPr="00687760" w:rsidTr="006C2238">
        <w:tc>
          <w:tcPr>
            <w:tcW w:w="291" w:type="pct"/>
          </w:tcPr>
          <w:p w:rsidR="00CA76A4" w:rsidRPr="00687760" w:rsidRDefault="00CA76A4" w:rsidP="008C4543">
            <w:pPr>
              <w:rPr>
                <w:rFonts w:cstheme="minorHAnsi"/>
                <w:b/>
                <w:bCs/>
              </w:rPr>
            </w:pPr>
            <w:r w:rsidRPr="00687760">
              <w:rPr>
                <w:rFonts w:cstheme="minorHAnsi"/>
                <w:b/>
                <w:bCs/>
              </w:rPr>
              <w:t>SL No.</w:t>
            </w:r>
          </w:p>
        </w:tc>
        <w:tc>
          <w:tcPr>
            <w:tcW w:w="700" w:type="pct"/>
          </w:tcPr>
          <w:p w:rsidR="00CA76A4" w:rsidRPr="00687760" w:rsidRDefault="00CA76A4" w:rsidP="008C4543">
            <w:pPr>
              <w:rPr>
                <w:rFonts w:cstheme="minorHAnsi"/>
                <w:b/>
              </w:rPr>
            </w:pPr>
            <w:r w:rsidRPr="00687760">
              <w:rPr>
                <w:rFonts w:cstheme="minorHAnsi"/>
                <w:b/>
              </w:rPr>
              <w:t>Gene Name</w:t>
            </w:r>
          </w:p>
        </w:tc>
        <w:tc>
          <w:tcPr>
            <w:tcW w:w="1137" w:type="pct"/>
          </w:tcPr>
          <w:p w:rsidR="00CA76A4" w:rsidRPr="005F2735" w:rsidRDefault="00CA76A4" w:rsidP="008C4543">
            <w:pPr>
              <w:rPr>
                <w:rFonts w:cstheme="minorHAnsi"/>
                <w:b/>
                <w:sz w:val="20"/>
                <w:szCs w:val="20"/>
                <w:lang w:val="en-IN"/>
              </w:rPr>
            </w:pPr>
            <w:r>
              <w:rPr>
                <w:rFonts w:cstheme="minorHAnsi"/>
                <w:b/>
                <w:sz w:val="20"/>
                <w:szCs w:val="20"/>
                <w:lang w:val="en-IN"/>
              </w:rPr>
              <w:t xml:space="preserve">Reference Sequences </w:t>
            </w:r>
          </w:p>
        </w:tc>
        <w:tc>
          <w:tcPr>
            <w:tcW w:w="2872" w:type="pct"/>
          </w:tcPr>
          <w:p w:rsidR="00CA76A4" w:rsidRPr="00687760" w:rsidRDefault="00CA76A4" w:rsidP="008C4543">
            <w:pPr>
              <w:rPr>
                <w:rFonts w:cstheme="minorHAnsi"/>
                <w:b/>
              </w:rPr>
            </w:pPr>
            <w:r w:rsidRPr="00687760">
              <w:rPr>
                <w:rFonts w:cstheme="minorHAnsi"/>
                <w:b/>
              </w:rPr>
              <w:t>Primer Sequences</w:t>
            </w:r>
          </w:p>
        </w:tc>
      </w:tr>
      <w:tr w:rsidR="009448A6" w:rsidRPr="00687760" w:rsidTr="000070DB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LMP1</w:t>
            </w:r>
          </w:p>
        </w:tc>
        <w:tc>
          <w:tcPr>
            <w:tcW w:w="1137" w:type="pct"/>
          </w:tcPr>
          <w:p w:rsidR="009448A6" w:rsidRPr="005F2735" w:rsidRDefault="009448A6" w:rsidP="004B564A">
            <w:pPr>
              <w:rPr>
                <w:rFonts w:cstheme="minorHAnsi"/>
                <w:sz w:val="20"/>
                <w:szCs w:val="20"/>
              </w:rPr>
            </w:pPr>
            <w:r w:rsidRPr="00601EA7">
              <w:rPr>
                <w:rFonts w:cstheme="minorHAnsi"/>
                <w:sz w:val="20"/>
                <w:szCs w:val="20"/>
              </w:rPr>
              <w:t>YP_401722.1</w:t>
            </w:r>
          </w:p>
        </w:tc>
        <w:tc>
          <w:tcPr>
            <w:tcW w:w="2872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CCCGCACCCTCAACAAGCTACCGAT-3’</w:t>
            </w:r>
          </w:p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TTGTCAGGACCACCTCCAGGTGCGC-3’</w:t>
            </w:r>
          </w:p>
        </w:tc>
      </w:tr>
      <w:tr w:rsidR="009448A6" w:rsidRPr="00687760" w:rsidTr="000070DB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r>
              <w:rPr>
                <w:rFonts w:cstheme="minorHAnsi"/>
              </w:rPr>
              <w:t>EBNA3A</w:t>
            </w:r>
          </w:p>
        </w:tc>
        <w:tc>
          <w:tcPr>
            <w:tcW w:w="1137" w:type="pct"/>
          </w:tcPr>
          <w:p w:rsidR="009448A6" w:rsidRPr="005F2735" w:rsidRDefault="009448A6" w:rsidP="007351EC">
            <w:pPr>
              <w:rPr>
                <w:rFonts w:cstheme="minorHAnsi"/>
                <w:sz w:val="20"/>
                <w:szCs w:val="20"/>
              </w:rPr>
            </w:pPr>
            <w:r w:rsidRPr="005131A7">
              <w:rPr>
                <w:rFonts w:cstheme="minorHAnsi"/>
                <w:sz w:val="20"/>
                <w:szCs w:val="20"/>
              </w:rPr>
              <w:t>YP_4016</w:t>
            </w:r>
            <w:r w:rsidR="007351EC">
              <w:rPr>
                <w:rFonts w:cstheme="minorHAnsi"/>
                <w:sz w:val="20"/>
                <w:szCs w:val="20"/>
              </w:rPr>
              <w:t>69</w:t>
            </w:r>
            <w:r w:rsidRPr="005131A7">
              <w:rPr>
                <w:rFonts w:cstheme="minorHAnsi"/>
                <w:sz w:val="20"/>
                <w:szCs w:val="20"/>
              </w:rPr>
              <w:t>.1</w:t>
            </w:r>
          </w:p>
        </w:tc>
        <w:tc>
          <w:tcPr>
            <w:tcW w:w="2872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</w:t>
            </w:r>
            <w:r w:rsidRPr="009448A6">
              <w:rPr>
                <w:rFonts w:cstheme="minorHAnsi"/>
              </w:rPr>
              <w:t>GCCCTGGATGACAACATGGA</w:t>
            </w:r>
            <w:r w:rsidRPr="00687760">
              <w:rPr>
                <w:rFonts w:cstheme="minorHAnsi"/>
              </w:rPr>
              <w:t>-3’</w:t>
            </w:r>
          </w:p>
          <w:p w:rsidR="009448A6" w:rsidRPr="00687760" w:rsidRDefault="009448A6" w:rsidP="009448A6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</w:t>
            </w:r>
            <w:r w:rsidRPr="009448A6">
              <w:rPr>
                <w:rFonts w:cstheme="minorHAnsi"/>
              </w:rPr>
              <w:t>CAGGTGGGCATCTTCTGCTT</w:t>
            </w:r>
            <w:r w:rsidRPr="00687760">
              <w:rPr>
                <w:rFonts w:cstheme="minorHAnsi"/>
              </w:rPr>
              <w:t>-3’</w:t>
            </w:r>
          </w:p>
        </w:tc>
      </w:tr>
      <w:tr w:rsidR="009448A6" w:rsidRPr="00687760" w:rsidTr="00DC0D41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EBNA3C</w:t>
            </w:r>
          </w:p>
        </w:tc>
        <w:tc>
          <w:tcPr>
            <w:tcW w:w="1137" w:type="pct"/>
          </w:tcPr>
          <w:p w:rsidR="009448A6" w:rsidRPr="005F2735" w:rsidRDefault="009448A6" w:rsidP="004B564A">
            <w:pPr>
              <w:rPr>
                <w:rFonts w:cstheme="minorHAnsi"/>
                <w:sz w:val="20"/>
                <w:szCs w:val="20"/>
              </w:rPr>
            </w:pPr>
            <w:r w:rsidRPr="005131A7">
              <w:rPr>
                <w:rFonts w:cstheme="minorHAnsi"/>
                <w:sz w:val="20"/>
                <w:szCs w:val="20"/>
              </w:rPr>
              <w:t>YP_401671.1</w:t>
            </w:r>
          </w:p>
        </w:tc>
        <w:tc>
          <w:tcPr>
            <w:tcW w:w="2872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AAGGTGCATTTACCCCACTG-3’</w:t>
            </w:r>
          </w:p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AGCAGTAGCTTGGGAACACC-3’</w:t>
            </w:r>
          </w:p>
        </w:tc>
      </w:tr>
      <w:tr w:rsidR="009448A6" w:rsidRPr="00687760" w:rsidTr="006C2238">
        <w:trPr>
          <w:trHeight w:val="45"/>
        </w:trPr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C92ECA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3</w:t>
            </w:r>
          </w:p>
        </w:tc>
        <w:tc>
          <w:tcPr>
            <w:tcW w:w="1137" w:type="pct"/>
            <w:vAlign w:val="bottom"/>
          </w:tcPr>
          <w:p w:rsidR="009448A6" w:rsidRDefault="009448A6" w:rsidP="00C92ECA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22488</w:t>
            </w:r>
          </w:p>
          <w:p w:rsidR="009448A6" w:rsidRPr="00FA20F0" w:rsidRDefault="009448A6" w:rsidP="00C92E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C92EC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 CATGTTGGACAGTGGTGGAC-3’</w:t>
            </w:r>
          </w:p>
          <w:p w:rsidR="009448A6" w:rsidRPr="00687760" w:rsidRDefault="009448A6" w:rsidP="00C92EC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GCACTGGAAGTGGCTGAGTA-3’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5</w:t>
            </w:r>
          </w:p>
        </w:tc>
        <w:tc>
          <w:tcPr>
            <w:tcW w:w="1137" w:type="pct"/>
            <w:vAlign w:val="bottom"/>
          </w:tcPr>
          <w:p w:rsidR="009448A6" w:rsidRDefault="009448A6" w:rsidP="004B564A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04849</w:t>
            </w:r>
          </w:p>
          <w:p w:rsidR="009448A6" w:rsidRPr="00FA20F0" w:rsidRDefault="009448A6" w:rsidP="004B56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CAGGACGAAACAGCTTCTGA-3’</w:t>
            </w:r>
          </w:p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TCAATCGGAAACTCATGGAA-3’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7</w:t>
            </w:r>
          </w:p>
        </w:tc>
        <w:tc>
          <w:tcPr>
            <w:tcW w:w="1137" w:type="pct"/>
            <w:vAlign w:val="bottom"/>
          </w:tcPr>
          <w:p w:rsidR="009448A6" w:rsidRDefault="009448A6" w:rsidP="004B564A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06395</w:t>
            </w:r>
          </w:p>
          <w:p w:rsidR="009448A6" w:rsidRPr="00FA20F0" w:rsidRDefault="009448A6" w:rsidP="004B56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GATGGAGAGCTCCTCAGCA-3’</w:t>
            </w:r>
          </w:p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ATTGCTGCATCAAGAAACCC-3’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12</w:t>
            </w:r>
          </w:p>
        </w:tc>
        <w:tc>
          <w:tcPr>
            <w:tcW w:w="1137" w:type="pct"/>
            <w:vAlign w:val="bottom"/>
          </w:tcPr>
          <w:p w:rsidR="009448A6" w:rsidRDefault="009448A6" w:rsidP="008C4543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04707</w:t>
            </w:r>
          </w:p>
          <w:p w:rsidR="009448A6" w:rsidRPr="00FA20F0" w:rsidRDefault="009448A6" w:rsidP="008C45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8C4543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 TTCCAACTTCTTGGTCTGGG-3’</w:t>
            </w:r>
          </w:p>
          <w:p w:rsidR="009448A6" w:rsidRPr="00687760" w:rsidRDefault="009448A6" w:rsidP="008C4543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 CGAACCATCCAAGGACTCAT-3’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 16L1</w:t>
            </w:r>
          </w:p>
        </w:tc>
        <w:tc>
          <w:tcPr>
            <w:tcW w:w="1137" w:type="pct"/>
            <w:vAlign w:val="bottom"/>
          </w:tcPr>
          <w:p w:rsidR="009448A6" w:rsidRDefault="009448A6" w:rsidP="008C4543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17974</w:t>
            </w:r>
          </w:p>
          <w:p w:rsidR="009448A6" w:rsidRPr="00FA20F0" w:rsidRDefault="009448A6" w:rsidP="008C45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8C4543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 TCGTTTCTGGGACATTCGAT-3’</w:t>
            </w:r>
          </w:p>
          <w:p w:rsidR="009448A6" w:rsidRPr="00687760" w:rsidRDefault="009448A6" w:rsidP="008C4543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TTTGGGTCTTTCCTGACTCGA-3’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AC6D71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ECN1</w:t>
            </w:r>
          </w:p>
        </w:tc>
        <w:tc>
          <w:tcPr>
            <w:tcW w:w="1137" w:type="pct"/>
            <w:vAlign w:val="bottom"/>
          </w:tcPr>
          <w:p w:rsidR="009448A6" w:rsidRDefault="009448A6" w:rsidP="00AC6D71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03766</w:t>
            </w:r>
          </w:p>
          <w:p w:rsidR="009448A6" w:rsidRPr="00FA20F0" w:rsidRDefault="009448A6" w:rsidP="00AC6D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AC6D71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CTCCTGGGTCTCTCCTGGTT-3</w:t>
            </w:r>
          </w:p>
          <w:p w:rsidR="009448A6" w:rsidRPr="00687760" w:rsidRDefault="009448A6" w:rsidP="00AC6D71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TGGACACGAGTTTCAAGATCC-3’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SQSTM1</w:t>
            </w:r>
          </w:p>
        </w:tc>
        <w:tc>
          <w:tcPr>
            <w:tcW w:w="1137" w:type="pct"/>
            <w:vAlign w:val="bottom"/>
          </w:tcPr>
          <w:p w:rsidR="009448A6" w:rsidRDefault="009448A6" w:rsidP="004B564A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03900</w:t>
            </w:r>
          </w:p>
          <w:p w:rsidR="009448A6" w:rsidRPr="00FA20F0" w:rsidRDefault="009448A6" w:rsidP="004B56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TTCTTTTCCCTCCGTGCTC-3’</w:t>
            </w:r>
          </w:p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GGATCCGAGTGTGAATTTCC-3’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4B56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9448A6" w:rsidRDefault="009448A6" w:rsidP="004B564A">
            <w:pPr>
              <w:rPr>
                <w:rFonts w:cstheme="minorHAnsi"/>
                <w:sz w:val="20"/>
                <w:szCs w:val="20"/>
              </w:rPr>
            </w:pPr>
            <w:r w:rsidRPr="009448A6">
              <w:rPr>
                <w:rFonts w:cstheme="minorHAnsi"/>
                <w:sz w:val="20"/>
                <w:szCs w:val="20"/>
              </w:rPr>
              <w:t>MAP1LC3A</w:t>
            </w:r>
          </w:p>
        </w:tc>
        <w:tc>
          <w:tcPr>
            <w:tcW w:w="1137" w:type="pct"/>
            <w:vAlign w:val="bottom"/>
          </w:tcPr>
          <w:p w:rsidR="009448A6" w:rsidRPr="009448A6" w:rsidRDefault="009448A6" w:rsidP="004B564A">
            <w:pPr>
              <w:rPr>
                <w:rFonts w:cstheme="minorHAnsi"/>
                <w:sz w:val="20"/>
                <w:szCs w:val="20"/>
              </w:rPr>
            </w:pPr>
            <w:r w:rsidRPr="009448A6">
              <w:rPr>
                <w:rFonts w:cstheme="minorHAnsi"/>
                <w:sz w:val="20"/>
                <w:szCs w:val="20"/>
              </w:rPr>
              <w:t>NM_181509</w:t>
            </w:r>
          </w:p>
          <w:p w:rsidR="009448A6" w:rsidRPr="009448A6" w:rsidRDefault="009448A6" w:rsidP="004B56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9448A6" w:rsidRDefault="009448A6" w:rsidP="004B564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448A6">
              <w:rPr>
                <w:rFonts w:cstheme="minorHAnsi"/>
                <w:sz w:val="20"/>
                <w:szCs w:val="20"/>
              </w:rPr>
              <w:t>Fw</w:t>
            </w:r>
            <w:proofErr w:type="spellEnd"/>
            <w:r w:rsidRPr="009448A6">
              <w:rPr>
                <w:rFonts w:cstheme="minorHAnsi"/>
                <w:sz w:val="20"/>
                <w:szCs w:val="20"/>
              </w:rPr>
              <w:t>- 5’-CCTTGTAGCGCTCGATGAT-3’</w:t>
            </w:r>
          </w:p>
          <w:p w:rsidR="009448A6" w:rsidRPr="009448A6" w:rsidRDefault="009448A6" w:rsidP="004B564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448A6">
              <w:rPr>
                <w:rFonts w:cstheme="minorHAnsi"/>
                <w:sz w:val="20"/>
                <w:szCs w:val="20"/>
              </w:rPr>
              <w:t>Rv</w:t>
            </w:r>
            <w:proofErr w:type="spellEnd"/>
            <w:r w:rsidRPr="009448A6">
              <w:rPr>
                <w:rFonts w:cstheme="minorHAnsi"/>
                <w:sz w:val="20"/>
                <w:szCs w:val="20"/>
              </w:rPr>
              <w:t>- 5’-CATGTGGAAAAGCAGCTGTG-3’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CA76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AP1LC3B</w:t>
            </w:r>
          </w:p>
        </w:tc>
        <w:tc>
          <w:tcPr>
            <w:tcW w:w="1137" w:type="pct"/>
            <w:vAlign w:val="bottom"/>
          </w:tcPr>
          <w:p w:rsidR="009448A6" w:rsidRDefault="009448A6" w:rsidP="004B564A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22818</w:t>
            </w:r>
          </w:p>
          <w:p w:rsidR="009448A6" w:rsidRPr="00FA20F0" w:rsidRDefault="009448A6" w:rsidP="004B56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AAGCTGCTTCTCACCCTTGT-3’</w:t>
            </w:r>
          </w:p>
          <w:p w:rsidR="009448A6" w:rsidRPr="00687760" w:rsidRDefault="009448A6" w:rsidP="004B564A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GAGAAGACCTTCAAGCAGCG-3’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CA76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DKN1B</w:t>
            </w:r>
          </w:p>
        </w:tc>
        <w:tc>
          <w:tcPr>
            <w:tcW w:w="1137" w:type="pct"/>
            <w:vAlign w:val="bottom"/>
          </w:tcPr>
          <w:p w:rsidR="009448A6" w:rsidRDefault="009448A6" w:rsidP="008C4543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04064</w:t>
            </w:r>
          </w:p>
          <w:p w:rsidR="009448A6" w:rsidRPr="00FA20F0" w:rsidRDefault="009448A6" w:rsidP="008C45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8C4543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 CGTCAAACGTAAACAGCTCG-3’</w:t>
            </w:r>
          </w:p>
          <w:p w:rsidR="009448A6" w:rsidRPr="00687760" w:rsidRDefault="009448A6" w:rsidP="008C4543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 xml:space="preserve">- 5’-CATTCCATGAAGTCAGCGAT-3’    </w:t>
            </w:r>
          </w:p>
        </w:tc>
      </w:tr>
      <w:tr w:rsidR="009448A6" w:rsidRPr="00687760" w:rsidTr="006C2238">
        <w:tc>
          <w:tcPr>
            <w:tcW w:w="291" w:type="pct"/>
          </w:tcPr>
          <w:p w:rsidR="009448A6" w:rsidRPr="00687760" w:rsidRDefault="009448A6" w:rsidP="00CA76A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687760" w:rsidRDefault="009448A6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DKN2A</w:t>
            </w:r>
          </w:p>
        </w:tc>
        <w:tc>
          <w:tcPr>
            <w:tcW w:w="1137" w:type="pct"/>
            <w:vAlign w:val="bottom"/>
          </w:tcPr>
          <w:p w:rsidR="009448A6" w:rsidRDefault="009448A6" w:rsidP="008C4543">
            <w:pPr>
              <w:rPr>
                <w:rFonts w:cstheme="minorHAnsi"/>
                <w:sz w:val="20"/>
                <w:szCs w:val="20"/>
              </w:rPr>
            </w:pPr>
            <w:r w:rsidRPr="00FA20F0">
              <w:rPr>
                <w:rFonts w:cstheme="minorHAnsi"/>
                <w:sz w:val="20"/>
                <w:szCs w:val="20"/>
              </w:rPr>
              <w:t>NM_000077</w:t>
            </w:r>
          </w:p>
          <w:p w:rsidR="009448A6" w:rsidRPr="00FA20F0" w:rsidRDefault="009448A6" w:rsidP="008C45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2" w:type="pct"/>
          </w:tcPr>
          <w:p w:rsidR="009448A6" w:rsidRPr="00687760" w:rsidRDefault="009448A6" w:rsidP="008C4543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Fw</w:t>
            </w:r>
            <w:proofErr w:type="spellEnd"/>
            <w:r w:rsidRPr="00687760">
              <w:rPr>
                <w:rFonts w:cstheme="minorHAnsi"/>
              </w:rPr>
              <w:t>- 5’- GGTCGGGTGAGAGTGGC-3’</w:t>
            </w:r>
          </w:p>
          <w:p w:rsidR="009448A6" w:rsidRPr="00687760" w:rsidRDefault="009448A6" w:rsidP="008C4543">
            <w:pPr>
              <w:rPr>
                <w:rFonts w:cstheme="minorHAnsi"/>
              </w:rPr>
            </w:pPr>
            <w:proofErr w:type="spellStart"/>
            <w:r w:rsidRPr="00687760">
              <w:rPr>
                <w:rFonts w:cstheme="minorHAnsi"/>
              </w:rPr>
              <w:t>Rv</w:t>
            </w:r>
            <w:proofErr w:type="spellEnd"/>
            <w:r w:rsidRPr="00687760">
              <w:rPr>
                <w:rFonts w:cstheme="minorHAnsi"/>
              </w:rPr>
              <w:t>- 5’-</w:t>
            </w:r>
            <w:r w:rsidRPr="00687760">
              <w:t xml:space="preserve"> </w:t>
            </w:r>
            <w:r w:rsidRPr="00687760">
              <w:rPr>
                <w:rFonts w:cstheme="minorHAnsi"/>
              </w:rPr>
              <w:t>CCCAACGCACCGAATAGTTA-3’</w:t>
            </w:r>
          </w:p>
        </w:tc>
      </w:tr>
    </w:tbl>
    <w:p w:rsidR="0054223E" w:rsidRDefault="0054223E"/>
    <w:p w:rsidR="009448A6" w:rsidRDefault="009448A6"/>
    <w:sectPr w:rsidR="009448A6" w:rsidSect="00CA76A4">
      <w:footerReference w:type="default" r:id="rId7"/>
      <w:pgSz w:w="11906" w:h="16838"/>
      <w:pgMar w:top="1440" w:right="1440" w:bottom="1440" w:left="1440" w:header="708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7506" w:rsidRDefault="00FD7506" w:rsidP="00CA76A4">
      <w:pPr>
        <w:spacing w:after="0" w:line="240" w:lineRule="auto"/>
      </w:pPr>
      <w:r>
        <w:separator/>
      </w:r>
    </w:p>
  </w:endnote>
  <w:endnote w:type="continuationSeparator" w:id="0">
    <w:p w:rsidR="00FD7506" w:rsidRDefault="00FD7506" w:rsidP="00CA7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74300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CA76A4" w:rsidRDefault="00FE2AC5">
        <w:pPr>
          <w:pStyle w:val="Footer"/>
          <w:pBdr>
            <w:top w:val="single" w:sz="4" w:space="1" w:color="D9D9D9" w:themeColor="background1" w:themeShade="D9"/>
          </w:pBdr>
          <w:jc w:val="right"/>
        </w:pPr>
        <w:fldSimple w:instr=" PAGE   \* MERGEFORMAT ">
          <w:r w:rsidR="007351EC">
            <w:rPr>
              <w:noProof/>
            </w:rPr>
            <w:t>1</w:t>
          </w:r>
        </w:fldSimple>
        <w:r w:rsidR="00CA76A4">
          <w:t xml:space="preserve"> | </w:t>
        </w:r>
        <w:r w:rsidR="00CA76A4">
          <w:rPr>
            <w:color w:val="7F7F7F" w:themeColor="background1" w:themeShade="7F"/>
            <w:spacing w:val="60"/>
          </w:rPr>
          <w:t>Page</w:t>
        </w:r>
      </w:p>
    </w:sdtContent>
  </w:sdt>
  <w:p w:rsidR="00CA76A4" w:rsidRDefault="00CA76A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7506" w:rsidRDefault="00FD7506" w:rsidP="00CA76A4">
      <w:pPr>
        <w:spacing w:after="0" w:line="240" w:lineRule="auto"/>
      </w:pPr>
      <w:r>
        <w:separator/>
      </w:r>
    </w:p>
  </w:footnote>
  <w:footnote w:type="continuationSeparator" w:id="0">
    <w:p w:rsidR="00FD7506" w:rsidRDefault="00FD7506" w:rsidP="00CA76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0F45CF"/>
    <w:multiLevelType w:val="hybridMultilevel"/>
    <w:tmpl w:val="8CF4F85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76A4"/>
    <w:rsid w:val="000F2082"/>
    <w:rsid w:val="00231769"/>
    <w:rsid w:val="00484295"/>
    <w:rsid w:val="0054223E"/>
    <w:rsid w:val="005B57C3"/>
    <w:rsid w:val="006920D5"/>
    <w:rsid w:val="006C2238"/>
    <w:rsid w:val="007351EC"/>
    <w:rsid w:val="009448A6"/>
    <w:rsid w:val="00997DC9"/>
    <w:rsid w:val="00CA76A4"/>
    <w:rsid w:val="00CD3761"/>
    <w:rsid w:val="00D16671"/>
    <w:rsid w:val="00D33F79"/>
    <w:rsid w:val="00FC5DF2"/>
    <w:rsid w:val="00FD7506"/>
    <w:rsid w:val="00FE2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6A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6A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A76A4"/>
    <w:pPr>
      <w:spacing w:after="0" w:line="240" w:lineRule="auto"/>
      <w:ind w:left="720"/>
      <w:contextualSpacing/>
    </w:pPr>
    <w:rPr>
      <w:sz w:val="24"/>
      <w:szCs w:val="24"/>
      <w:lang w:val="en-IN"/>
    </w:rPr>
  </w:style>
  <w:style w:type="paragraph" w:styleId="Header">
    <w:name w:val="header"/>
    <w:basedOn w:val="Normal"/>
    <w:link w:val="HeaderChar"/>
    <w:uiPriority w:val="99"/>
    <w:semiHidden/>
    <w:unhideWhenUsed/>
    <w:rsid w:val="00CA7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76A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7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6A4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76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k Saha</dc:creator>
  <cp:lastModifiedBy>USER</cp:lastModifiedBy>
  <cp:revision>6</cp:revision>
  <dcterms:created xsi:type="dcterms:W3CDTF">2017-02-15T13:10:00Z</dcterms:created>
  <dcterms:modified xsi:type="dcterms:W3CDTF">2018-01-11T14:41:00Z</dcterms:modified>
</cp:coreProperties>
</file>